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7E6F1" w14:textId="77777777" w:rsidR="00635CAD" w:rsidRPr="00E60227" w:rsidRDefault="00635CAD" w:rsidP="00635CAD">
      <w:pPr>
        <w:spacing w:afterLines="50" w:after="120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5 </w:t>
      </w:r>
      <w:r w:rsidRPr="00E60227">
        <w:rPr>
          <w:rFonts w:ascii="Times New Roman" w:hAnsi="Times New Roman"/>
          <w:b/>
          <w:bCs/>
          <w:szCs w:val="21"/>
        </w:rPr>
        <w:t xml:space="preserve">Table. Limit of detection of the optimized, duplex </w:t>
      </w:r>
      <w:r w:rsidRPr="00E60227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60227">
        <w:rPr>
          <w:rFonts w:ascii="Times New Roman" w:hAnsi="Times New Roman"/>
          <w:b/>
          <w:bCs/>
          <w:i/>
          <w:iCs/>
          <w:szCs w:val="21"/>
        </w:rPr>
        <w:t>ovalecurtisi</w:t>
      </w:r>
      <w:proofErr w:type="spellEnd"/>
      <w:r w:rsidRPr="00E60227">
        <w:rPr>
          <w:rFonts w:ascii="Times New Roman" w:hAnsi="Times New Roman"/>
          <w:b/>
          <w:bCs/>
          <w:szCs w:val="21"/>
        </w:rPr>
        <w:t xml:space="preserve"> and </w:t>
      </w:r>
      <w:r w:rsidRPr="00E60227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60227">
        <w:rPr>
          <w:rFonts w:ascii="Times New Roman" w:hAnsi="Times New Roman"/>
          <w:b/>
          <w:bCs/>
          <w:i/>
          <w:iCs/>
          <w:szCs w:val="21"/>
        </w:rPr>
        <w:t>ovalewallikeri</w:t>
      </w:r>
      <w:proofErr w:type="spellEnd"/>
      <w:r w:rsidRPr="00E60227">
        <w:rPr>
          <w:rFonts w:ascii="Times New Roman" w:hAnsi="Times New Roman"/>
          <w:b/>
          <w:bCs/>
          <w:i/>
          <w:iCs/>
          <w:szCs w:val="21"/>
        </w:rPr>
        <w:t xml:space="preserve"> </w:t>
      </w:r>
      <w:r w:rsidRPr="00E60227">
        <w:rPr>
          <w:rFonts w:ascii="Times New Roman" w:hAnsi="Times New Roman"/>
          <w:b/>
          <w:bCs/>
          <w:szCs w:val="21"/>
        </w:rPr>
        <w:t>assay versus serially diluted plasmid DNA.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631"/>
        <w:gridCol w:w="1260"/>
        <w:gridCol w:w="1530"/>
        <w:gridCol w:w="2340"/>
      </w:tblGrid>
      <w:tr w:rsidR="00635CAD" w:rsidRPr="003A51F2" w14:paraId="2820D0DF" w14:textId="77777777" w:rsidTr="00635CAD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1E438ED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Speci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0CB4EB5" w14:textId="77777777" w:rsidR="00635CAD" w:rsidRPr="003A51F2" w:rsidRDefault="00635CAD" w:rsidP="002925D3">
            <w:pPr>
              <w:jc w:val="left"/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Parasite density (parasites/</w:t>
            </w:r>
            <w:r>
              <w:rPr>
                <w:color w:val="000000" w:themeColor="text1"/>
                <w:szCs w:val="21"/>
              </w:rPr>
              <w:t>µ</w:t>
            </w:r>
            <w:r w:rsidRPr="003A51F2">
              <w:rPr>
                <w:color w:val="000000" w:themeColor="text1"/>
                <w:szCs w:val="21"/>
              </w:rPr>
              <w:t>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973A9D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Positive</w:t>
            </w:r>
            <w:r>
              <w:rPr>
                <w:color w:val="000000" w:themeColor="text1"/>
                <w:szCs w:val="21"/>
              </w:rPr>
              <w:t xml:space="preserve">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B0701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plicates tested (n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1C971D6" w14:textId="77777777" w:rsidR="00635CAD" w:rsidRPr="00E60227" w:rsidRDefault="00635CAD" w:rsidP="002925D3">
            <w:pPr>
              <w:rPr>
                <w:color w:val="000000" w:themeColor="text1"/>
                <w:szCs w:val="21"/>
              </w:rPr>
            </w:pPr>
            <w:r w:rsidRPr="00635CAD">
              <w:rPr>
                <w:color w:val="000000" w:themeColor="text1"/>
                <w:szCs w:val="21"/>
              </w:rPr>
              <w:t>Proportion detected (%)</w:t>
            </w:r>
          </w:p>
        </w:tc>
      </w:tr>
      <w:tr w:rsidR="00635CAD" w:rsidRPr="003A51F2" w14:paraId="6459D337" w14:textId="77777777" w:rsidTr="00635CAD">
        <w:tc>
          <w:tcPr>
            <w:tcW w:w="1969" w:type="dxa"/>
            <w:tcBorders>
              <w:top w:val="single" w:sz="4" w:space="0" w:color="auto"/>
            </w:tcBorders>
          </w:tcPr>
          <w:p w14:paraId="0DF9C25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1A197D0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49EB57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1D64E3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5832CC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0917E8A9" w14:textId="77777777" w:rsidTr="00635CAD">
        <w:tc>
          <w:tcPr>
            <w:tcW w:w="1969" w:type="dxa"/>
          </w:tcPr>
          <w:p w14:paraId="6508DEA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2052F900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0</w:t>
            </w:r>
          </w:p>
        </w:tc>
        <w:tc>
          <w:tcPr>
            <w:tcW w:w="1260" w:type="dxa"/>
          </w:tcPr>
          <w:p w14:paraId="2A27354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</w:tcPr>
          <w:p w14:paraId="3D342BE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340" w:type="dxa"/>
          </w:tcPr>
          <w:p w14:paraId="158421F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2B67D7A3" w14:textId="77777777" w:rsidTr="00635CAD">
        <w:tc>
          <w:tcPr>
            <w:tcW w:w="1969" w:type="dxa"/>
          </w:tcPr>
          <w:p w14:paraId="75454C6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7E90B6F3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</w:t>
            </w:r>
          </w:p>
        </w:tc>
        <w:tc>
          <w:tcPr>
            <w:tcW w:w="1260" w:type="dxa"/>
          </w:tcPr>
          <w:p w14:paraId="10C776A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</w:tcPr>
          <w:p w14:paraId="4F1F873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340" w:type="dxa"/>
          </w:tcPr>
          <w:p w14:paraId="0792F25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3722CD89" w14:textId="77777777" w:rsidTr="00635CAD">
        <w:tc>
          <w:tcPr>
            <w:tcW w:w="1969" w:type="dxa"/>
          </w:tcPr>
          <w:p w14:paraId="49C84E7F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2478468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260" w:type="dxa"/>
          </w:tcPr>
          <w:p w14:paraId="3535EA67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530" w:type="dxa"/>
          </w:tcPr>
          <w:p w14:paraId="706E50F3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53246AD2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0C9781E1" w14:textId="77777777" w:rsidTr="00635CAD">
        <w:tc>
          <w:tcPr>
            <w:tcW w:w="1969" w:type="dxa"/>
          </w:tcPr>
          <w:p w14:paraId="4D33D30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834116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260" w:type="dxa"/>
          </w:tcPr>
          <w:p w14:paraId="608C966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530" w:type="dxa"/>
          </w:tcPr>
          <w:p w14:paraId="0C72BC2C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28A993C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4896EADA" w14:textId="77777777" w:rsidTr="00635CAD">
        <w:tc>
          <w:tcPr>
            <w:tcW w:w="1969" w:type="dxa"/>
          </w:tcPr>
          <w:p w14:paraId="2B5E51E2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5C7806F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.5</w:t>
            </w:r>
          </w:p>
        </w:tc>
        <w:tc>
          <w:tcPr>
            <w:tcW w:w="1260" w:type="dxa"/>
          </w:tcPr>
          <w:p w14:paraId="03B036F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1530" w:type="dxa"/>
          </w:tcPr>
          <w:p w14:paraId="1A3906D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18C7EB3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4AD8223A" w14:textId="77777777" w:rsidTr="00635CAD">
        <w:tc>
          <w:tcPr>
            <w:tcW w:w="1969" w:type="dxa"/>
          </w:tcPr>
          <w:p w14:paraId="60BC998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</w:tcPr>
          <w:p w14:paraId="3E5B3600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.25</w:t>
            </w:r>
          </w:p>
        </w:tc>
        <w:tc>
          <w:tcPr>
            <w:tcW w:w="1260" w:type="dxa"/>
          </w:tcPr>
          <w:p w14:paraId="4C3362EF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</w:tcPr>
          <w:p w14:paraId="6A6748D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2340" w:type="dxa"/>
          </w:tcPr>
          <w:p w14:paraId="1762F83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3.3</w:t>
            </w:r>
          </w:p>
        </w:tc>
      </w:tr>
      <w:tr w:rsidR="00635CAD" w:rsidRPr="003A51F2" w14:paraId="18328662" w14:textId="77777777" w:rsidTr="00635CAD">
        <w:trPr>
          <w:trHeight w:val="387"/>
        </w:trPr>
        <w:tc>
          <w:tcPr>
            <w:tcW w:w="1969" w:type="dxa"/>
            <w:tcBorders>
              <w:bottom w:val="single" w:sz="4" w:space="0" w:color="auto"/>
            </w:tcBorders>
          </w:tcPr>
          <w:p w14:paraId="60A5EE4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curtisi</w:t>
            </w:r>
            <w:proofErr w:type="spellEnd"/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8B2E02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4E012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8EE580" w14:textId="77777777" w:rsidR="00635CAD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  <w:p w14:paraId="6D07190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458A80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0</w:t>
            </w:r>
          </w:p>
        </w:tc>
      </w:tr>
      <w:tr w:rsidR="00635CAD" w:rsidRPr="003A51F2" w14:paraId="06E4196F" w14:textId="77777777" w:rsidTr="00635CAD">
        <w:tc>
          <w:tcPr>
            <w:tcW w:w="1969" w:type="dxa"/>
            <w:tcBorders>
              <w:top w:val="single" w:sz="4" w:space="0" w:color="auto"/>
            </w:tcBorders>
          </w:tcPr>
          <w:p w14:paraId="655A2AC7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F27F19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6B9A13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02A68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BBDB9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7BC48B44" w14:textId="77777777" w:rsidTr="00635CAD">
        <w:tc>
          <w:tcPr>
            <w:tcW w:w="1969" w:type="dxa"/>
          </w:tcPr>
          <w:p w14:paraId="77B0682D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459970AC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0</w:t>
            </w:r>
          </w:p>
        </w:tc>
        <w:tc>
          <w:tcPr>
            <w:tcW w:w="1260" w:type="dxa"/>
          </w:tcPr>
          <w:p w14:paraId="2A8446BC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</w:tcPr>
          <w:p w14:paraId="2F9A626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340" w:type="dxa"/>
          </w:tcPr>
          <w:p w14:paraId="50BCF30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45F66FB8" w14:textId="77777777" w:rsidTr="00635CAD">
        <w:tc>
          <w:tcPr>
            <w:tcW w:w="1969" w:type="dxa"/>
          </w:tcPr>
          <w:p w14:paraId="3E1F983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5D1FD1E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0</w:t>
            </w:r>
          </w:p>
        </w:tc>
        <w:tc>
          <w:tcPr>
            <w:tcW w:w="1260" w:type="dxa"/>
          </w:tcPr>
          <w:p w14:paraId="28C41C7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530" w:type="dxa"/>
          </w:tcPr>
          <w:p w14:paraId="068454F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1DBBBAB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1E22F0A2" w14:textId="77777777" w:rsidTr="00635CAD">
        <w:tc>
          <w:tcPr>
            <w:tcW w:w="1969" w:type="dxa"/>
          </w:tcPr>
          <w:p w14:paraId="1A28C80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298D7FE5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80</w:t>
            </w:r>
          </w:p>
        </w:tc>
        <w:tc>
          <w:tcPr>
            <w:tcW w:w="1260" w:type="dxa"/>
          </w:tcPr>
          <w:p w14:paraId="34702A2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530" w:type="dxa"/>
          </w:tcPr>
          <w:p w14:paraId="4E0D788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75D5978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3E0A43A8" w14:textId="77777777" w:rsidTr="00635CAD">
        <w:tc>
          <w:tcPr>
            <w:tcW w:w="1969" w:type="dxa"/>
          </w:tcPr>
          <w:p w14:paraId="3D76418E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CBDC218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50</w:t>
            </w:r>
          </w:p>
        </w:tc>
        <w:tc>
          <w:tcPr>
            <w:tcW w:w="1260" w:type="dxa"/>
          </w:tcPr>
          <w:p w14:paraId="16CC06EF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530" w:type="dxa"/>
          </w:tcPr>
          <w:p w14:paraId="2C32CE2D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341C558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0</w:t>
            </w:r>
          </w:p>
        </w:tc>
      </w:tr>
      <w:tr w:rsidR="00635CAD" w:rsidRPr="003A51F2" w14:paraId="3723AB84" w14:textId="77777777" w:rsidTr="00635CAD">
        <w:tc>
          <w:tcPr>
            <w:tcW w:w="1969" w:type="dxa"/>
          </w:tcPr>
          <w:p w14:paraId="2AD26A89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654DCFD3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40</w:t>
            </w:r>
          </w:p>
        </w:tc>
        <w:tc>
          <w:tcPr>
            <w:tcW w:w="1260" w:type="dxa"/>
          </w:tcPr>
          <w:p w14:paraId="752ACB7C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7</w:t>
            </w:r>
          </w:p>
        </w:tc>
        <w:tc>
          <w:tcPr>
            <w:tcW w:w="1530" w:type="dxa"/>
          </w:tcPr>
          <w:p w14:paraId="05CD3B3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2D65D83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5</w:t>
            </w:r>
          </w:p>
        </w:tc>
      </w:tr>
      <w:tr w:rsidR="00635CAD" w:rsidRPr="003A51F2" w14:paraId="543DA76B" w14:textId="77777777" w:rsidTr="00635CAD">
        <w:tc>
          <w:tcPr>
            <w:tcW w:w="1969" w:type="dxa"/>
          </w:tcPr>
          <w:p w14:paraId="6E77A704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7F4F29E7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5</w:t>
            </w:r>
          </w:p>
        </w:tc>
        <w:tc>
          <w:tcPr>
            <w:tcW w:w="1260" w:type="dxa"/>
          </w:tcPr>
          <w:p w14:paraId="1B07810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8</w:t>
            </w:r>
          </w:p>
        </w:tc>
        <w:tc>
          <w:tcPr>
            <w:tcW w:w="1530" w:type="dxa"/>
          </w:tcPr>
          <w:p w14:paraId="09ED91A2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79F8AE24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0</w:t>
            </w:r>
          </w:p>
        </w:tc>
      </w:tr>
      <w:tr w:rsidR="00635CAD" w:rsidRPr="003A51F2" w14:paraId="2DAC3A4A" w14:textId="77777777" w:rsidTr="00635CAD">
        <w:tc>
          <w:tcPr>
            <w:tcW w:w="1969" w:type="dxa"/>
          </w:tcPr>
          <w:p w14:paraId="5C4C95F3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0121829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2.5</w:t>
            </w:r>
          </w:p>
        </w:tc>
        <w:tc>
          <w:tcPr>
            <w:tcW w:w="1260" w:type="dxa"/>
          </w:tcPr>
          <w:p w14:paraId="7D9AAEBE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2</w:t>
            </w:r>
          </w:p>
        </w:tc>
        <w:tc>
          <w:tcPr>
            <w:tcW w:w="1530" w:type="dxa"/>
          </w:tcPr>
          <w:p w14:paraId="322EA676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42B4D06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0</w:t>
            </w:r>
          </w:p>
        </w:tc>
      </w:tr>
      <w:tr w:rsidR="00635CAD" w:rsidRPr="003A51F2" w14:paraId="5762E7B6" w14:textId="77777777" w:rsidTr="00635CAD">
        <w:tc>
          <w:tcPr>
            <w:tcW w:w="1969" w:type="dxa"/>
          </w:tcPr>
          <w:p w14:paraId="4345032C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</w:tcPr>
          <w:p w14:paraId="4997841A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260" w:type="dxa"/>
          </w:tcPr>
          <w:p w14:paraId="54B3C079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</w:tcPr>
          <w:p w14:paraId="0EEBB26F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2340" w:type="dxa"/>
          </w:tcPr>
          <w:p w14:paraId="032902F3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0</w:t>
            </w:r>
          </w:p>
        </w:tc>
      </w:tr>
      <w:tr w:rsidR="00635CAD" w:rsidRPr="003A51F2" w14:paraId="4232116D" w14:textId="77777777" w:rsidTr="00635CAD">
        <w:tc>
          <w:tcPr>
            <w:tcW w:w="1969" w:type="dxa"/>
            <w:tcBorders>
              <w:bottom w:val="single" w:sz="4" w:space="0" w:color="auto"/>
            </w:tcBorders>
          </w:tcPr>
          <w:p w14:paraId="08601D3F" w14:textId="77777777" w:rsidR="00635CAD" w:rsidRPr="003A51F2" w:rsidRDefault="00635CAD" w:rsidP="002925D3">
            <w:pPr>
              <w:rPr>
                <w:i/>
                <w:iCs/>
                <w:color w:val="000000" w:themeColor="text1"/>
                <w:szCs w:val="21"/>
              </w:rPr>
            </w:pPr>
            <w:r w:rsidRPr="003A51F2">
              <w:rPr>
                <w:i/>
                <w:iCs/>
                <w:color w:val="000000" w:themeColor="text1"/>
                <w:szCs w:val="21"/>
              </w:rPr>
              <w:t xml:space="preserve">P. </w:t>
            </w:r>
            <w:proofErr w:type="spellStart"/>
            <w:r>
              <w:rPr>
                <w:i/>
                <w:iCs/>
                <w:color w:val="000000" w:themeColor="text1"/>
                <w:szCs w:val="21"/>
              </w:rPr>
              <w:t>ovalewallikeri</w:t>
            </w:r>
            <w:proofErr w:type="spellEnd"/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A4EA21F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AE6DD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FB9484B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 w:rsidRPr="003A51F2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2174801" w14:textId="77777777" w:rsidR="00635CAD" w:rsidRPr="003A51F2" w:rsidRDefault="00635CAD" w:rsidP="002925D3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6.7</w:t>
            </w:r>
          </w:p>
        </w:tc>
      </w:tr>
    </w:tbl>
    <w:p w14:paraId="15D34BE1" w14:textId="77777777" w:rsidR="00635CAD" w:rsidRPr="003A51F2" w:rsidRDefault="00635CAD" w:rsidP="00635CAD">
      <w:pPr>
        <w:rPr>
          <w:rFonts w:ascii="Times New Roman" w:hAnsi="Times New Roman"/>
          <w:szCs w:val="21"/>
        </w:rPr>
      </w:pPr>
    </w:p>
    <w:p w14:paraId="0C27E6AC" w14:textId="77777777" w:rsidR="00156C05" w:rsidRDefault="00156C05"/>
    <w:sectPr w:rsidR="00156C05" w:rsidSect="00635CAD"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65"/>
    <w:rsid w:val="00156C05"/>
    <w:rsid w:val="00635CAD"/>
    <w:rsid w:val="006E49E4"/>
    <w:rsid w:val="00AA7A55"/>
    <w:rsid w:val="00B7103B"/>
    <w:rsid w:val="00C84865"/>
    <w:rsid w:val="00E300C8"/>
    <w:rsid w:val="00FE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3AE1A-1747-4482-8E04-7C5224F2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CAD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86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86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86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86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86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86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86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86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86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86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86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865"/>
    <w:pPr>
      <w:widowControl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865"/>
    <w:pPr>
      <w:widowControl/>
      <w:spacing w:after="160" w:line="278" w:lineRule="auto"/>
      <w:ind w:left="720"/>
      <w:contextualSpacing/>
      <w:jc w:val="left"/>
    </w:pPr>
    <w:rPr>
      <w:rFonts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86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8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CAD"/>
    <w:pPr>
      <w:spacing w:after="0" w:line="240" w:lineRule="auto"/>
    </w:pPr>
    <w:rPr>
      <w:rFonts w:ascii="Times New Roman" w:hAnsi="Times New Roman" w:cs="Times New Roman"/>
      <w:color w:val="FF000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35CA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Wenqiao</dc:creator>
  <cp:keywords/>
  <dc:description/>
  <cp:lastModifiedBy>He, Wenqiao</cp:lastModifiedBy>
  <cp:revision>2</cp:revision>
  <dcterms:created xsi:type="dcterms:W3CDTF">2024-08-21T15:41:00Z</dcterms:created>
  <dcterms:modified xsi:type="dcterms:W3CDTF">2024-08-21T15:42:00Z</dcterms:modified>
</cp:coreProperties>
</file>